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rPr>
          <w:bCs w:val="false"/>
        </w:rPr>
      </w:pPr>
      <w:r>
        <w:rPr>
          <w:bCs w:val="false"/>
          <w:sz w:val="24"/>
          <w:szCs w:val="24"/>
          <w:lang w:val="en-US"/>
        </w:rPr>
        <w:t xml:space="preserve">Additional File 5 </w:t>
      </w:r>
      <w:r>
        <w:rPr>
          <w:sz w:val="24"/>
          <w:szCs w:val="24"/>
        </w:rPr>
        <w:t>Wheat LKR/SDH ESTs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The list of currently publicly available wheat LKR/SDH ESTs. Criterion for identification was a tBLASTn expectation value of e</w:t>
      </w:r>
      <w:r>
        <w:rPr>
          <w:rFonts w:cs="Arial" w:ascii="Arial" w:hAnsi="Arial"/>
          <w:bCs/>
          <w:sz w:val="20"/>
          <w:szCs w:val="20"/>
          <w:vertAlign w:val="superscript"/>
        </w:rPr>
        <w:t>-7</w:t>
      </w:r>
      <w:r>
        <w:rPr>
          <w:rFonts w:cs="Arial" w:ascii="Arial" w:hAnsi="Arial"/>
          <w:bCs/>
          <w:sz w:val="20"/>
          <w:szCs w:val="20"/>
        </w:rPr>
        <w:t xml:space="preserve"> or less. Three ESTs were too short to assign to genomes and were not included.</w:t>
      </w:r>
    </w:p>
    <w:p>
      <w:pPr>
        <w:pStyle w:val="PlainText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K826981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882974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J248520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702289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A693672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881957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L584043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883733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K828409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L584233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L582669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Q246797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A600480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A600689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E498116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A501523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946487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947137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700362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V761268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698512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D894258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699005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701130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631125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700826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DR740878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Q241516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661146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878696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954335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Q752736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J237082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G607870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690163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701941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873113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873409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A498211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Q245460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702395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D468624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D468629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D468317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D468639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D468497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D468421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D468282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D468347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K828462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L582632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D468281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659779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875837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V770546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698109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Q483922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L584197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G906544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M208478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F200255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Q905440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A595081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727980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634853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J260450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874752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D925974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884658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553618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594947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904851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904577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959174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V776265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L578455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K826942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624195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552189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522549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592104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887772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886284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894783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596497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596613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890629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916356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893808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916627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D921622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880817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592532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958307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583736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884922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892806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966373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549623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593060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657334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J242625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809222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891722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526360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E606591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D492116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885226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594469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J266147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592226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698226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698227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AM285515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E428366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D883409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895693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D453906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596093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701913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953360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J272037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Q802995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950703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967416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O348941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A664230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596128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Q238437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955515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A688800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G906545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J266316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968174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956001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D468410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D469012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D468790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L578917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FK827315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EB514198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BQ801258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AL825962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962693</w:t>
      </w:r>
    </w:p>
    <w:p>
      <w:pPr>
        <w:pStyle w:val="PlainText"/>
        <w:rPr/>
      </w:pPr>
      <w:r>
        <w:rPr>
          <w:rFonts w:eastAsia="Courier New"/>
        </w:rPr>
        <w:t xml:space="preserve">   </w:t>
      </w:r>
      <w:r>
        <w:rPr/>
        <w:t>CJ950502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</w:t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2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8T01:01:00Z</dcterms:created>
  <dc:creator>Office 2003 Registered User</dc:creator>
  <dc:description/>
  <cp:keywords/>
  <dc:language>en-US</dc:language>
  <cp:lastModifiedBy>Office 2003 Registered User</cp:lastModifiedBy>
  <dcterms:modified xsi:type="dcterms:W3CDTF">2010-05-18T22:39:00Z</dcterms:modified>
  <cp:revision>3</cp:revision>
  <dc:subject/>
  <dc:title>   FK826981</dc:title>
</cp:coreProperties>
</file>